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852"/>
        <w:gridCol w:w="919"/>
        <w:gridCol w:w="885"/>
        <w:gridCol w:w="840"/>
        <w:gridCol w:w="1036"/>
        <w:gridCol w:w="1150"/>
        <w:gridCol w:w="1301"/>
        <w:gridCol w:w="991"/>
        <w:gridCol w:w="1565"/>
        <w:gridCol w:w="827"/>
        <w:gridCol w:w="1471"/>
        <w:gridCol w:w="1502"/>
      </w:tblGrid>
      <w:tr>
        <w:trPr>
          <w:cantSplit w:val="true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se I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ade of onset of habitual seizur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  <w:t>Febrile seizur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  <w:t>Seizure typ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  <w:t>Video-EEG interictal finding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  <w:t>Video-EEG ictal finding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pt-PT"/>
              </w:rPr>
              <w:t>MRI brain sca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uration of epilepsy to surgery (y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urgery type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uration of </w:t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stop follow-up (mo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rgical outcome: ILAE outcome class / current number of AEDs/ preop number of AED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gnitive / psychiatric / employment post-surgical outcome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M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ird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C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temporal IED, L frontal slo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ppocampal asymmetr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R ATLx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AE class 5/ on 1AED/ preop 1AED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ood memory outcome / no psychiatric issues / works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F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YES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C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ant-mid temporal I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3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L ATLx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n 2AED/ preop 3A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ychometry no significant changes from preop / reactive depression / works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CP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ant-mid temporal I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 seizures recorded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4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L ATLx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AE class 1/  on 1AED/ preop 2AED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metry no significant changes from preop /  no psychiatric issues  / works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YES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C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ant-mid temporal I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t lateralised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3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ATL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AE class 1/ on 3AED/ preop 3AED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ome verbal memory problems but non-verbal memory improved / reactive depression resolved / works full-time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M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urth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YES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CPS, rare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temporal IED and slo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L ATLx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n 1AED/ preop 2A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od memory outcome / no psychiatric issues / works full-time</w:t>
            </w:r>
          </w:p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M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CP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temporal I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1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R ATLx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n 1AED/ preop 2A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mproved attention span and verbal memory, slight decline of visual memory / no psychiatric issues / works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F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temporal IED and slo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2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ATL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n 1AED/ preop 2AE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gnitive outcome good (verbal recall and visual memory improved / no psychiatric issues 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C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 temporal IED, bilateral unspecific slo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temporal onse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L H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3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 xml:space="preserve">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elective AH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n 1AED / preop 2 AED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waits postop  neuropsychological assessment / </w:t>
            </w:r>
            <w:bookmarkEnd w:id="0"/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>no postop change in psychiatric or employment status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rst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SPS, CP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temporal onset (depth recordings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R hippocampal atroph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selective AH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/ off AED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ird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PT"/>
              </w:rPr>
              <w:t>Not know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PS, SGTC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temporal IED and slow</w:t>
            </w:r>
            <w:r>
              <w:rPr>
                <w:rFonts w:cs="Times New Roman" w:ascii="Times New Roman" w:hAnsi="Times New Roman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temporal onset (sphenoidal electrodes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neocorticectomy and A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AE class 1 for 7yrs, then class 3/ on 2 AEDs/ preop 3 AED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gnitive outcome good / no psychiatric issues / no postop change in employment status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Cs/>
          <w:sz w:val="24"/>
          <w:szCs w:val="24"/>
        </w:rPr>
        <w:t>Table S1. Clinical data, including preoperative investigations, type of surgery, and post-surgical outcome.</w:t>
      </w:r>
      <w:r>
        <w:rPr>
          <w:rFonts w:cs="Times New Roman" w:ascii="Times New Roman" w:hAnsi="Times New Roman"/>
          <w:sz w:val="24"/>
          <w:szCs w:val="24"/>
        </w:rPr>
        <w:t xml:space="preserve"> Abbreviations: AEDs=antiepileptic drugs; Ax = amygdalectomy; AHx = amygdalo-hippocampectomy; ant-mid = antero-mid; ATLx = anterior temporal lobectomy with amygdalo-hippocampectomy; CPS = complex partial seizures; DZ =dizygotic; F = female; HS = hippocampal sclerosis; IED = interictal epileptiform discharges; L = left; LD = learning difficulties; M = male; mo = months; N/A = not applicable or not available; postop = postoperative; R = right; SGTCS = secondary generalised tonic-clonic seizures; SPS = simple partial seizures; y=years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5:23:00Z</dcterms:created>
  <dc:creator>Claudia Bacanhim</dc:creator>
  <dc:description/>
  <cp:keywords/>
  <dc:language>en-US</dc:language>
  <cp:lastModifiedBy>Claudia Bacanhim</cp:lastModifiedBy>
  <dcterms:modified xsi:type="dcterms:W3CDTF">2011-03-09T12:21:00Z</dcterms:modified>
  <cp:revision>3</cp:revision>
  <dc:subject/>
  <dc:title>Case ID</dc:title>
</cp:coreProperties>
</file>